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B872C" w14:textId="77777777" w:rsidR="00A24089" w:rsidRPr="00AE694C" w:rsidRDefault="00A24089" w:rsidP="00A24089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OLE_LINK71"/>
      <w:bookmarkStart w:id="1" w:name="OLE_LINK72"/>
      <w:bookmarkStart w:id="2" w:name="_Hlk98186775"/>
      <w:r w:rsidRPr="005A6FB2">
        <w:rPr>
          <w:rFonts w:ascii="Times New Roman" w:hAnsi="Times New Roman" w:cs="Times New Roman"/>
          <w:b/>
          <w:bCs/>
          <w:sz w:val="28"/>
          <w:szCs w:val="28"/>
        </w:rPr>
        <w:t>Antioxidant PDA-PEG nanopart</w:t>
      </w:r>
      <w:r w:rsidRPr="00AE694C">
        <w:rPr>
          <w:rFonts w:ascii="Times New Roman" w:hAnsi="Times New Roman" w:cs="Times New Roman"/>
          <w:b/>
          <w:bCs/>
          <w:sz w:val="28"/>
          <w:szCs w:val="28"/>
        </w:rPr>
        <w:t>icles alleviate early osteoarthritis by inhibiting osteoclastogenesis and angiogenesis in subchondral bone</w:t>
      </w:r>
      <w:bookmarkEnd w:id="2"/>
    </w:p>
    <w:p w14:paraId="2E0D71E3" w14:textId="77777777" w:rsidR="00A24089" w:rsidRPr="00AE694C" w:rsidRDefault="00A24089" w:rsidP="00A24089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54D6CF34" w14:textId="77777777" w:rsidR="00A24089" w:rsidRPr="00AE694C" w:rsidRDefault="00A24089" w:rsidP="00A2408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E694C">
        <w:rPr>
          <w:rFonts w:ascii="Times New Roman" w:hAnsi="Times New Roman" w:cs="Times New Roman" w:hint="eastAsia"/>
          <w:bCs/>
          <w:sz w:val="24"/>
          <w:szCs w:val="24"/>
        </w:rPr>
        <w:t>Z</w:t>
      </w:r>
      <w:r w:rsidRPr="00AE694C">
        <w:rPr>
          <w:rFonts w:ascii="Times New Roman" w:hAnsi="Times New Roman" w:cs="Times New Roman"/>
          <w:bCs/>
          <w:sz w:val="24"/>
          <w:szCs w:val="24"/>
        </w:rPr>
        <w:t>hikai Wu</w:t>
      </w:r>
      <w:r w:rsidRPr="00AE694C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AE694C">
        <w:rPr>
          <w:rFonts w:ascii="等线" w:eastAsia="等线" w:hAnsi="等线" w:cs="Times New Roman" w:hint="eastAsia"/>
          <w:bCs/>
          <w:sz w:val="24"/>
          <w:szCs w:val="24"/>
          <w:vertAlign w:val="superscript"/>
        </w:rPr>
        <w:t>†</w:t>
      </w:r>
      <w:r w:rsidRPr="00AE694C">
        <w:rPr>
          <w:rFonts w:ascii="Times New Roman" w:hAnsi="Times New Roman" w:cs="Times New Roman"/>
          <w:bCs/>
          <w:sz w:val="24"/>
          <w:szCs w:val="24"/>
        </w:rPr>
        <w:t>, Kai Yuan</w:t>
      </w:r>
      <w:r w:rsidRPr="00AE694C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AE694C">
        <w:rPr>
          <w:rFonts w:ascii="等线" w:eastAsia="等线" w:hAnsi="等线" w:cs="Times New Roman" w:hint="eastAsia"/>
          <w:bCs/>
          <w:sz w:val="24"/>
          <w:szCs w:val="24"/>
          <w:vertAlign w:val="superscript"/>
        </w:rPr>
        <w:t>†</w:t>
      </w:r>
      <w:r w:rsidRPr="00AE694C">
        <w:rPr>
          <w:rFonts w:ascii="Times New Roman" w:hAnsi="Times New Roman" w:cs="Times New Roman"/>
          <w:bCs/>
          <w:sz w:val="24"/>
          <w:szCs w:val="24"/>
        </w:rPr>
        <w:t>, Qian Zhang</w:t>
      </w:r>
      <w:r w:rsidRPr="00AE694C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E694C">
        <w:rPr>
          <w:rFonts w:ascii="Times New Roman" w:hAnsi="Times New Roman" w:cs="Times New Roman"/>
          <w:bCs/>
          <w:sz w:val="24"/>
          <w:szCs w:val="24"/>
        </w:rPr>
        <w:t>, Jiong Jiong Guo</w:t>
      </w:r>
      <w:r w:rsidRPr="00AE694C"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  <w:r w:rsidRPr="00AE694C">
        <w:rPr>
          <w:rFonts w:ascii="Times New Roman" w:hAnsi="Times New Roman" w:cs="Times New Roman"/>
          <w:bCs/>
          <w:sz w:val="24"/>
          <w:szCs w:val="24"/>
        </w:rPr>
        <w:t>, Huilin Yang</w:t>
      </w:r>
      <w:r w:rsidRPr="00AE694C"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  <w:r w:rsidRPr="00AE694C">
        <w:rPr>
          <w:rFonts w:ascii="Times New Roman" w:hAnsi="Times New Roman" w:cs="Times New Roman"/>
          <w:bCs/>
          <w:sz w:val="24"/>
          <w:szCs w:val="24"/>
        </w:rPr>
        <w:t>, Feng Zhou</w:t>
      </w:r>
      <w:r w:rsidRPr="00AE694C">
        <w:rPr>
          <w:rFonts w:ascii="Times New Roman" w:hAnsi="Times New Roman" w:cs="Times New Roman"/>
          <w:bCs/>
          <w:sz w:val="24"/>
          <w:szCs w:val="24"/>
          <w:vertAlign w:val="superscript"/>
        </w:rPr>
        <w:t>1,2*</w:t>
      </w:r>
    </w:p>
    <w:p w14:paraId="4FD7F181" w14:textId="77777777" w:rsidR="00A24089" w:rsidRPr="00AE694C" w:rsidRDefault="00A24089" w:rsidP="00A2408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E694C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E694C">
        <w:rPr>
          <w:rFonts w:ascii="Times New Roman" w:hAnsi="Times New Roman" w:cs="Times New Roman"/>
          <w:bCs/>
          <w:sz w:val="24"/>
          <w:szCs w:val="24"/>
        </w:rPr>
        <w:t xml:space="preserve"> Department of Orthopaedic Surgery, The First Affiliated Hospital of Soochow University, Suzhou, Jiangsu, China.</w:t>
      </w:r>
    </w:p>
    <w:p w14:paraId="2A58C61E" w14:textId="77777777" w:rsidR="00A24089" w:rsidRPr="00AE694C" w:rsidRDefault="00A24089" w:rsidP="00A2408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E694C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AE694C">
        <w:rPr>
          <w:rFonts w:ascii="Times New Roman" w:hAnsi="Times New Roman" w:cs="Times New Roman"/>
          <w:bCs/>
          <w:sz w:val="24"/>
          <w:szCs w:val="24"/>
        </w:rPr>
        <w:t xml:space="preserve"> Orthopaedic Institute, Soochow University, Suzhou, Jiangsu, China.</w:t>
      </w:r>
    </w:p>
    <w:p w14:paraId="2AB54816" w14:textId="77777777" w:rsidR="00A24089" w:rsidRPr="00FB4EC7" w:rsidRDefault="00A24089" w:rsidP="00A2408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B4EC7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FB4EC7">
        <w:rPr>
          <w:rFonts w:ascii="Times New Roman" w:hAnsi="Times New Roman" w:cs="Times New Roman"/>
          <w:bCs/>
          <w:sz w:val="24"/>
          <w:szCs w:val="24"/>
        </w:rPr>
        <w:t xml:space="preserve"> Shanghai Key Laboratory of Orthopaedic Implants, Department of Orthopaedic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FB4EC7">
        <w:rPr>
          <w:rFonts w:ascii="Times New Roman" w:hAnsi="Times New Roman" w:cs="Times New Roman"/>
          <w:bCs/>
          <w:sz w:val="24"/>
          <w:szCs w:val="24"/>
        </w:rPr>
        <w:t>Surgery, Shanghai Ninth People's Hospital, Shanghai Jiao Tong University School of Medicine, Shanghai, China.</w:t>
      </w:r>
    </w:p>
    <w:p w14:paraId="079B5002" w14:textId="77777777" w:rsidR="00A24089" w:rsidRPr="00FB4EC7" w:rsidRDefault="00A24089" w:rsidP="00A2408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32025D">
        <w:rPr>
          <w:rFonts w:ascii="Times New Roman" w:eastAsia="等线" w:hAnsi="Times New Roman" w:cs="Times New Roman" w:hint="eastAsia"/>
          <w:bCs/>
          <w:sz w:val="24"/>
          <w:szCs w:val="24"/>
        </w:rPr>
        <w:t>†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F445A7">
        <w:rPr>
          <w:rFonts w:ascii="Times New Roman" w:hAnsi="Times New Roman" w:cs="Times New Roman"/>
          <w:bCs/>
          <w:sz w:val="24"/>
          <w:szCs w:val="24"/>
        </w:rPr>
        <w:t>Zhikai Wu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FB4EC7">
        <w:rPr>
          <w:rFonts w:ascii="Times New Roman" w:hAnsi="Times New Roman" w:cs="Times New Roman"/>
          <w:bCs/>
          <w:sz w:val="24"/>
          <w:szCs w:val="24"/>
        </w:rPr>
        <w:t>Kai Yuan contributed equally to this work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6C59124C" w14:textId="77777777" w:rsidR="00A24089" w:rsidRPr="00FB4EC7" w:rsidRDefault="00A24089" w:rsidP="00A2408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B4EC7">
        <w:rPr>
          <w:rFonts w:ascii="Times New Roman" w:hAnsi="Times New Roman" w:cs="Times New Roman"/>
          <w:bCs/>
          <w:sz w:val="24"/>
          <w:szCs w:val="24"/>
        </w:rPr>
        <w:t>* Corresponding authors:</w:t>
      </w:r>
    </w:p>
    <w:p w14:paraId="301FE8F1" w14:textId="77777777" w:rsidR="00A24089" w:rsidRDefault="00A24089" w:rsidP="00A2408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3" w:name="_Hlk105495193"/>
      <w:r w:rsidRPr="00FB4EC7">
        <w:rPr>
          <w:rFonts w:ascii="Times New Roman" w:hAnsi="Times New Roman" w:cs="Times New Roman"/>
          <w:bCs/>
          <w:sz w:val="24"/>
          <w:szCs w:val="24"/>
        </w:rPr>
        <w:t>Jiong</w:t>
      </w:r>
      <w:r>
        <w:rPr>
          <w:rFonts w:ascii="Times New Roman" w:hAnsi="Times New Roman" w:cs="Times New Roman"/>
          <w:bCs/>
          <w:sz w:val="24"/>
          <w:szCs w:val="24"/>
        </w:rPr>
        <w:t xml:space="preserve"> J</w:t>
      </w:r>
      <w:r w:rsidRPr="00FB4EC7">
        <w:rPr>
          <w:rFonts w:ascii="Times New Roman" w:hAnsi="Times New Roman" w:cs="Times New Roman"/>
          <w:bCs/>
          <w:sz w:val="24"/>
          <w:szCs w:val="24"/>
        </w:rPr>
        <w:t>iong Guo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bookmarkEnd w:id="3"/>
      <w:r w:rsidRPr="00FB4EC7">
        <w:rPr>
          <w:rFonts w:ascii="Times New Roman" w:hAnsi="Times New Roman" w:cs="Times New Roman"/>
          <w:bCs/>
          <w:sz w:val="24"/>
          <w:szCs w:val="24"/>
        </w:rPr>
        <w:t>Department of Orthopaedic Surgery, The First Affiliated Hospital of Soochow University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3275FA">
        <w:rPr>
          <w:rFonts w:ascii="Times New Roman" w:hAnsi="Times New Roman" w:cs="Times New Roman"/>
          <w:bCs/>
          <w:sz w:val="24"/>
          <w:szCs w:val="24"/>
        </w:rPr>
        <w:t>No. 899 Ping Hai Road, Suzhou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275FA">
        <w:rPr>
          <w:rFonts w:ascii="Times New Roman" w:hAnsi="Times New Roman" w:cs="Times New Roman"/>
          <w:bCs/>
          <w:sz w:val="24"/>
          <w:szCs w:val="24"/>
        </w:rPr>
        <w:t>Jiangsu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275FA">
        <w:rPr>
          <w:rFonts w:ascii="Times New Roman" w:hAnsi="Times New Roman" w:cs="Times New Roman"/>
          <w:bCs/>
          <w:sz w:val="24"/>
          <w:szCs w:val="24"/>
        </w:rPr>
        <w:t>China</w:t>
      </w:r>
      <w:r w:rsidRPr="00FB4EC7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07E7">
        <w:rPr>
          <w:rFonts w:ascii="Times New Roman" w:hAnsi="Times New Roman" w:cs="Times New Roman"/>
          <w:bCs/>
          <w:sz w:val="24"/>
          <w:szCs w:val="24"/>
        </w:rPr>
        <w:t>E-mail: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07E7">
        <w:rPr>
          <w:rFonts w:ascii="Times New Roman" w:hAnsi="Times New Roman" w:cs="Times New Roman"/>
          <w:bCs/>
          <w:sz w:val="24"/>
          <w:szCs w:val="24"/>
        </w:rPr>
        <w:t>drjjguo@163.com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53383ECA" w14:textId="77777777" w:rsidR="00A24089" w:rsidRDefault="00A24089" w:rsidP="00A2408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B4EC7">
        <w:rPr>
          <w:rFonts w:ascii="Times New Roman" w:hAnsi="Times New Roman" w:cs="Times New Roman"/>
          <w:bCs/>
          <w:sz w:val="24"/>
          <w:szCs w:val="24"/>
        </w:rPr>
        <w:t>Huilin Yang</w:t>
      </w:r>
      <w:r>
        <w:rPr>
          <w:rFonts w:ascii="Times New Roman" w:hAnsi="Times New Roman" w:cs="Times New Roman"/>
          <w:bCs/>
          <w:sz w:val="24"/>
          <w:szCs w:val="24"/>
        </w:rPr>
        <w:t>:</w:t>
      </w:r>
      <w:r w:rsidRPr="005307E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B4EC7">
        <w:rPr>
          <w:rFonts w:ascii="Times New Roman" w:hAnsi="Times New Roman" w:cs="Times New Roman"/>
          <w:bCs/>
          <w:sz w:val="24"/>
          <w:szCs w:val="24"/>
        </w:rPr>
        <w:t>Department of Orthopaedic Surgery, The First Affiliated Hospital of Soochow University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3275FA">
        <w:rPr>
          <w:rFonts w:ascii="Times New Roman" w:hAnsi="Times New Roman" w:cs="Times New Roman"/>
          <w:bCs/>
          <w:sz w:val="24"/>
          <w:szCs w:val="24"/>
        </w:rPr>
        <w:t>No. 899 Ping Hai Road, Suzhou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275FA">
        <w:rPr>
          <w:rFonts w:ascii="Times New Roman" w:hAnsi="Times New Roman" w:cs="Times New Roman"/>
          <w:bCs/>
          <w:sz w:val="24"/>
          <w:szCs w:val="24"/>
        </w:rPr>
        <w:t>Jiangsu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275FA">
        <w:rPr>
          <w:rFonts w:ascii="Times New Roman" w:hAnsi="Times New Roman" w:cs="Times New Roman"/>
          <w:bCs/>
          <w:sz w:val="24"/>
          <w:szCs w:val="24"/>
        </w:rPr>
        <w:t>China</w:t>
      </w:r>
      <w:r w:rsidRPr="00FB4EC7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07E7">
        <w:rPr>
          <w:rFonts w:ascii="Times New Roman" w:hAnsi="Times New Roman" w:cs="Times New Roman"/>
          <w:bCs/>
          <w:sz w:val="24"/>
          <w:szCs w:val="24"/>
        </w:rPr>
        <w:t>E-mail: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51513">
        <w:rPr>
          <w:rFonts w:ascii="Times New Roman" w:hAnsi="Times New Roman" w:cs="Times New Roman"/>
          <w:bCs/>
          <w:sz w:val="24"/>
          <w:szCs w:val="24"/>
        </w:rPr>
        <w:t>suzhouspine@163.com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2FCDB209" w14:textId="77777777" w:rsidR="00A24089" w:rsidRDefault="00A24089" w:rsidP="00A2408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B4EC7">
        <w:rPr>
          <w:rFonts w:ascii="Times New Roman" w:hAnsi="Times New Roman" w:cs="Times New Roman"/>
          <w:bCs/>
          <w:sz w:val="24"/>
          <w:szCs w:val="24"/>
        </w:rPr>
        <w:t>Feng Zhou</w:t>
      </w:r>
      <w:r>
        <w:rPr>
          <w:rFonts w:ascii="Times New Roman" w:hAnsi="Times New Roman" w:cs="Times New Roman"/>
          <w:bCs/>
          <w:sz w:val="24"/>
          <w:szCs w:val="24"/>
        </w:rPr>
        <w:t>:</w:t>
      </w:r>
      <w:r w:rsidRPr="0065554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B4EC7">
        <w:rPr>
          <w:rFonts w:ascii="Times New Roman" w:hAnsi="Times New Roman" w:cs="Times New Roman"/>
          <w:bCs/>
          <w:sz w:val="24"/>
          <w:szCs w:val="24"/>
        </w:rPr>
        <w:t>Department of Orthopaedic Surgery, The First Affiliated Hospital of Soochow University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3275FA">
        <w:rPr>
          <w:rFonts w:ascii="Times New Roman" w:hAnsi="Times New Roman" w:cs="Times New Roman"/>
          <w:bCs/>
          <w:sz w:val="24"/>
          <w:szCs w:val="24"/>
        </w:rPr>
        <w:t>No. 899 Ping Hai Road, Suzhou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275FA">
        <w:rPr>
          <w:rFonts w:ascii="Times New Roman" w:hAnsi="Times New Roman" w:cs="Times New Roman"/>
          <w:bCs/>
          <w:sz w:val="24"/>
          <w:szCs w:val="24"/>
        </w:rPr>
        <w:t>Jiangsu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275FA">
        <w:rPr>
          <w:rFonts w:ascii="Times New Roman" w:hAnsi="Times New Roman" w:cs="Times New Roman"/>
          <w:bCs/>
          <w:sz w:val="24"/>
          <w:szCs w:val="24"/>
        </w:rPr>
        <w:t>China</w:t>
      </w:r>
      <w:r w:rsidRPr="00FB4EC7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07E7">
        <w:rPr>
          <w:rFonts w:ascii="Times New Roman" w:hAnsi="Times New Roman" w:cs="Times New Roman"/>
          <w:bCs/>
          <w:sz w:val="24"/>
          <w:szCs w:val="24"/>
        </w:rPr>
        <w:t>E-mail:</w:t>
      </w:r>
      <w:r>
        <w:t xml:space="preserve"> </w:t>
      </w:r>
      <w:r w:rsidRPr="00D51513">
        <w:rPr>
          <w:rFonts w:ascii="Times New Roman" w:hAnsi="Times New Roman" w:cs="Times New Roman"/>
          <w:bCs/>
          <w:sz w:val="24"/>
          <w:szCs w:val="24"/>
        </w:rPr>
        <w:t>sdfyyzhoufeng@163.com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0133D745" w14:textId="77777777" w:rsidR="00A24089" w:rsidRDefault="00A24089" w:rsidP="00A2408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CD616EF" w14:textId="77777777" w:rsidR="00A24089" w:rsidRDefault="00A24089" w:rsidP="00A2408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C3A9062" w14:textId="77777777" w:rsidR="00A24089" w:rsidRDefault="00A24089" w:rsidP="00A2408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DC208CB" w14:textId="77777777" w:rsidR="00A24089" w:rsidRDefault="00A24089" w:rsidP="00A2408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E3F9E68" w14:textId="77777777" w:rsidR="008A4C96" w:rsidRPr="00A24089" w:rsidRDefault="008A4C96" w:rsidP="008A4C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0652742" w14:textId="7B1C7BED" w:rsidR="00091F26" w:rsidRPr="008A4C96" w:rsidRDefault="00091F26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ECB2DAF" w14:textId="23A44C59" w:rsidR="007347D4" w:rsidRDefault="007347D4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2B6F62C" w14:textId="0AEBCF9D" w:rsidR="00091F26" w:rsidRPr="00A54ADE" w:rsidRDefault="00091F26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54AD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3885E27" wp14:editId="61D8F500">
            <wp:extent cx="5274310" cy="16935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9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5690C" w14:textId="0A13A04F" w:rsidR="00184FFC" w:rsidRPr="00A54ADE" w:rsidRDefault="00184FFC" w:rsidP="004B4CF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54ADE">
        <w:rPr>
          <w:rFonts w:ascii="Times New Roman" w:hAnsi="Times New Roman" w:cs="Times New Roman"/>
          <w:b/>
          <w:sz w:val="24"/>
          <w:szCs w:val="24"/>
        </w:rPr>
        <w:t>Figure S1</w:t>
      </w:r>
      <w:r w:rsidR="00091F26" w:rsidRPr="00A54AD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91F26" w:rsidRPr="00A54ADE">
        <w:rPr>
          <w:rFonts w:ascii="Times New Roman" w:hAnsi="Times New Roman" w:cs="Times New Roman"/>
          <w:bCs/>
          <w:sz w:val="24"/>
          <w:szCs w:val="24"/>
        </w:rPr>
        <w:t>H</w:t>
      </w:r>
      <w:r w:rsidR="00617EDC">
        <w:rPr>
          <w:rFonts w:ascii="Times New Roman" w:hAnsi="Times New Roman" w:cs="Times New Roman"/>
          <w:bCs/>
          <w:sz w:val="24"/>
          <w:szCs w:val="24"/>
        </w:rPr>
        <w:t>&amp;</w:t>
      </w:r>
      <w:r w:rsidR="00091F26" w:rsidRPr="00A54ADE">
        <w:rPr>
          <w:rFonts w:ascii="Times New Roman" w:hAnsi="Times New Roman" w:cs="Times New Roman"/>
          <w:bCs/>
          <w:sz w:val="24"/>
          <w:szCs w:val="24"/>
        </w:rPr>
        <w:t>E staining of heart, liver, spleen, lung</w:t>
      </w:r>
      <w:r w:rsidR="00617EDC">
        <w:rPr>
          <w:rFonts w:ascii="Times New Roman" w:hAnsi="Times New Roman" w:cs="Times New Roman"/>
          <w:bCs/>
          <w:sz w:val="24"/>
          <w:szCs w:val="24"/>
        </w:rPr>
        <w:t>,</w:t>
      </w:r>
      <w:r w:rsidR="00091F26" w:rsidRPr="00A54ADE">
        <w:rPr>
          <w:rFonts w:ascii="Times New Roman" w:hAnsi="Times New Roman" w:cs="Times New Roman"/>
          <w:bCs/>
          <w:sz w:val="24"/>
          <w:szCs w:val="24"/>
        </w:rPr>
        <w:t xml:space="preserve"> and kidney after PDA-PEG NPs treatment.</w:t>
      </w:r>
    </w:p>
    <w:p w14:paraId="3632567E" w14:textId="3F67D8A6" w:rsidR="00184FFC" w:rsidRPr="00A54ADE" w:rsidRDefault="00184FFC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DEF3884" w14:textId="2D57DC1F" w:rsidR="009A1F29" w:rsidRPr="00A54ADE" w:rsidRDefault="009A1F29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EA465A2" w14:textId="23DBBF8F" w:rsidR="009A1F29" w:rsidRPr="00A54ADE" w:rsidRDefault="009A1F29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050A445" w14:textId="70BAC44E" w:rsidR="009A1F29" w:rsidRPr="00A54ADE" w:rsidRDefault="009A1F29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809CAFD" w14:textId="3ABD200E" w:rsidR="009A1F29" w:rsidRPr="00A54ADE" w:rsidRDefault="009A1F29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4839241" w14:textId="468E80EF" w:rsidR="009A1F29" w:rsidRPr="00A54ADE" w:rsidRDefault="009A1F29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3F528F0" w14:textId="4F307067" w:rsidR="009A1F29" w:rsidRPr="00A54ADE" w:rsidRDefault="009A1F29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0550ADE" w14:textId="298EAC42" w:rsidR="009A1F29" w:rsidRPr="00A54ADE" w:rsidRDefault="009A1F29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1733000" w14:textId="490F36A0" w:rsidR="009A1F29" w:rsidRDefault="009A1F29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7AF7D0D" w14:textId="77777777" w:rsidR="00A54ADE" w:rsidRPr="00A54ADE" w:rsidRDefault="00A54ADE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4E30F4C" w14:textId="05CE9A20" w:rsidR="009A1F29" w:rsidRPr="00A54ADE" w:rsidRDefault="009A1F29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1FB63FD" w14:textId="0437BAC1" w:rsidR="009A1F29" w:rsidRPr="00A54ADE" w:rsidRDefault="009A1F29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904296B" w14:textId="5FB5ED9F" w:rsidR="009A1F29" w:rsidRPr="00A54ADE" w:rsidRDefault="009A1F29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169E159" w14:textId="35F70573" w:rsidR="009A1F29" w:rsidRPr="00A54ADE" w:rsidRDefault="009A1F29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098D8C1" w14:textId="62C044FE" w:rsidR="009A1F29" w:rsidRPr="00A54ADE" w:rsidRDefault="009A1F29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523BF29" w14:textId="4769372D" w:rsidR="009A1F29" w:rsidRPr="00A54ADE" w:rsidRDefault="009A1F29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A76846D" w14:textId="46BFD258" w:rsidR="009A1F29" w:rsidRDefault="009A1F29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7F5656A" w14:textId="2C407F7B" w:rsidR="007347D4" w:rsidRDefault="007347D4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16761B5" w14:textId="361C364B" w:rsidR="007347D4" w:rsidRDefault="007347D4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35BB768" w14:textId="2097FAA8" w:rsidR="007347D4" w:rsidRDefault="007347D4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177CBD6" w14:textId="77777777" w:rsidR="007347D4" w:rsidRPr="00A54ADE" w:rsidRDefault="007347D4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C39111A" w14:textId="5451E397" w:rsidR="009A1F29" w:rsidRPr="00A54ADE" w:rsidRDefault="009A1F29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B33F792" w14:textId="77777777" w:rsidR="0055284E" w:rsidRPr="00A54ADE" w:rsidRDefault="0055284E" w:rsidP="0055284E">
      <w:pPr>
        <w:rPr>
          <w:rFonts w:ascii="Times New Roman" w:hAnsi="Times New Roman" w:cs="Times New Roman"/>
          <w:bCs/>
          <w:sz w:val="24"/>
          <w:szCs w:val="24"/>
        </w:rPr>
      </w:pPr>
      <w:r w:rsidRPr="00A54AD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A54AD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54ADE">
        <w:rPr>
          <w:rFonts w:ascii="Times New Roman" w:hAnsi="Times New Roman" w:cs="Times New Roman"/>
          <w:bCs/>
          <w:sz w:val="24"/>
          <w:szCs w:val="24"/>
        </w:rPr>
        <w:t>Blood analysis of mic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treat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with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or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without</w:t>
      </w:r>
      <w:r w:rsidRPr="002A231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54ADE">
        <w:rPr>
          <w:rFonts w:ascii="Times New Roman" w:hAnsi="Times New Roman" w:cs="Times New Roman"/>
          <w:bCs/>
          <w:sz w:val="24"/>
          <w:szCs w:val="24"/>
        </w:rPr>
        <w:t>PDA-PEG NPs. n=6.</w:t>
      </w:r>
    </w:p>
    <w:tbl>
      <w:tblPr>
        <w:tblW w:w="7088" w:type="dxa"/>
        <w:tblLook w:val="04A0" w:firstRow="1" w:lastRow="0" w:firstColumn="1" w:lastColumn="0" w:noHBand="0" w:noVBand="1"/>
      </w:tblPr>
      <w:tblGrid>
        <w:gridCol w:w="1701"/>
        <w:gridCol w:w="1988"/>
        <w:gridCol w:w="1668"/>
        <w:gridCol w:w="1731"/>
      </w:tblGrid>
      <w:tr w:rsidR="0055284E" w:rsidRPr="00A54ADE" w14:paraId="4F833CBC" w14:textId="77777777" w:rsidTr="00B370BF">
        <w:trPr>
          <w:trHeight w:val="33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D9C8B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B47C0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rl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C86FD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A-PEG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363A9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value (t test)</w:t>
            </w:r>
          </w:p>
        </w:tc>
      </w:tr>
      <w:tr w:rsidR="0055284E" w:rsidRPr="00A54ADE" w14:paraId="0996897B" w14:textId="77777777" w:rsidTr="00B370BF">
        <w:trPr>
          <w:trHeight w:val="33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DD953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C (10</w:t>
            </w: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74DF9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5±2.21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71703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7±1.73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A817E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8</w:t>
            </w:r>
          </w:p>
        </w:tc>
      </w:tr>
      <w:tr w:rsidR="0055284E" w:rsidRPr="00A54ADE" w14:paraId="3B290903" w14:textId="77777777" w:rsidTr="00B370BF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EAD4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ph (10</w:t>
            </w: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BB3A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2±1.5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95C9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2±1.5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AE70148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5</w:t>
            </w:r>
          </w:p>
        </w:tc>
      </w:tr>
      <w:tr w:rsidR="0055284E" w:rsidRPr="00A54ADE" w14:paraId="7B5ECACD" w14:textId="77777777" w:rsidTr="00B370BF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9A9F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 (10</w:t>
            </w: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9A21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±0.3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D210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±0.3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F675CC5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1</w:t>
            </w:r>
          </w:p>
        </w:tc>
      </w:tr>
      <w:tr w:rsidR="0055284E" w:rsidRPr="00A54ADE" w14:paraId="0BDB9756" w14:textId="77777777" w:rsidTr="00B370BF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277C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n (10</w:t>
            </w: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BA8F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7±1.1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B2D4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±1.3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5182F4F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9</w:t>
            </w:r>
          </w:p>
        </w:tc>
      </w:tr>
      <w:tr w:rsidR="0055284E" w:rsidRPr="00A54ADE" w14:paraId="54F99942" w14:textId="77777777" w:rsidTr="00B370B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631C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ph (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EABC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58±13.9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05AA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90±17.8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9FB33A9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</w:tr>
      <w:tr w:rsidR="0055284E" w:rsidRPr="00A54ADE" w14:paraId="55DDCA3B" w14:textId="77777777" w:rsidTr="00B370B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6208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 (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7357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2±3.5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D7C7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7±4.4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B05BAD7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2</w:t>
            </w:r>
          </w:p>
        </w:tc>
      </w:tr>
      <w:tr w:rsidR="0055284E" w:rsidRPr="00A54ADE" w14:paraId="11CFAFFA" w14:textId="77777777" w:rsidTr="00B370B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2AA7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n (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0DC1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30±10.9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6AB9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73±13.4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0240B3B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3</w:t>
            </w:r>
          </w:p>
        </w:tc>
      </w:tr>
      <w:tr w:rsidR="0055284E" w:rsidRPr="00A54ADE" w14:paraId="54108242" w14:textId="77777777" w:rsidTr="00B370BF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BF9E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C (10</w:t>
            </w: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2</w:t>
            </w: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FA45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6±1.1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1C27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9±0.7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C0C045E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2</w:t>
            </w:r>
          </w:p>
        </w:tc>
      </w:tr>
      <w:tr w:rsidR="0055284E" w:rsidRPr="00A54ADE" w14:paraId="2E4DFF6F" w14:textId="77777777" w:rsidTr="00B370B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FE56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GB (g/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F35A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.83±18.1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6976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.17±9.1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5E49C54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5</w:t>
            </w:r>
          </w:p>
        </w:tc>
      </w:tr>
      <w:tr w:rsidR="0055284E" w:rsidRPr="00A54ADE" w14:paraId="50E1359E" w14:textId="77777777" w:rsidTr="00B370B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12A8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T (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5588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50±6.5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F31C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00±3.4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DDD610F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2</w:t>
            </w:r>
          </w:p>
        </w:tc>
      </w:tr>
      <w:tr w:rsidR="0055284E" w:rsidRPr="00A54ADE" w14:paraId="49BFA632" w14:textId="77777777" w:rsidTr="00B370B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DEF0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V (f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96A6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10±1.2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22B6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07±0.8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6579A19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7</w:t>
            </w:r>
          </w:p>
        </w:tc>
      </w:tr>
      <w:tr w:rsidR="0055284E" w:rsidRPr="00A54ADE" w14:paraId="17840370" w14:textId="77777777" w:rsidTr="00B370B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A255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H (pg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6C60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57±0.1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5C05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22±0.5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6CBE7AF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2</w:t>
            </w:r>
          </w:p>
        </w:tc>
      </w:tr>
      <w:tr w:rsidR="0055284E" w:rsidRPr="00A54ADE" w14:paraId="5A36B7D0" w14:textId="77777777" w:rsidTr="00B370B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9184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HC (g/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46C5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4.67±9.1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0141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7.17±9.0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CCC0709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3</w:t>
            </w:r>
          </w:p>
        </w:tc>
      </w:tr>
      <w:tr w:rsidR="0055284E" w:rsidRPr="00A54ADE" w14:paraId="294877F5" w14:textId="77777777" w:rsidTr="00B370B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94B6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W (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BE0B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85±0.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811E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20±0.4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23C2AF3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6</w:t>
            </w:r>
          </w:p>
        </w:tc>
      </w:tr>
      <w:tr w:rsidR="0055284E" w:rsidRPr="00A54ADE" w14:paraId="2AE2C176" w14:textId="77777777" w:rsidTr="00B370BF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B703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T (10</w:t>
            </w: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D319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8.17±254.0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13DD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6.67±461.5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080DE73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4</w:t>
            </w:r>
          </w:p>
        </w:tc>
      </w:tr>
      <w:tr w:rsidR="0055284E" w:rsidRPr="00A54ADE" w14:paraId="459810FB" w14:textId="77777777" w:rsidTr="00B370B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A3FB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PV (f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C567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0±0.5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C580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5±0.2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4ADAB78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7</w:t>
            </w:r>
          </w:p>
        </w:tc>
      </w:tr>
      <w:tr w:rsidR="0055284E" w:rsidRPr="00A54ADE" w14:paraId="51BB2B0D" w14:textId="77777777" w:rsidTr="00B370BF">
        <w:trPr>
          <w:trHeight w:val="28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46B8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W</w:t>
            </w:r>
          </w:p>
        </w:tc>
        <w:tc>
          <w:tcPr>
            <w:tcW w:w="1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035E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83±0.30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172B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93±0.50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14:paraId="1F81CDA6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2</w:t>
            </w:r>
          </w:p>
        </w:tc>
      </w:tr>
      <w:tr w:rsidR="0055284E" w:rsidRPr="00A54ADE" w14:paraId="1E3B405E" w14:textId="77777777" w:rsidTr="00B370BF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F7215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T (%)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859BC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±0.16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74D6D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±0.12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2170D" w14:textId="77777777" w:rsidR="0055284E" w:rsidRPr="00A54ADE" w:rsidRDefault="0055284E" w:rsidP="00B370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3</w:t>
            </w:r>
          </w:p>
        </w:tc>
      </w:tr>
    </w:tbl>
    <w:p w14:paraId="6221062D" w14:textId="77777777" w:rsidR="0055284E" w:rsidRPr="00A54ADE" w:rsidRDefault="0055284E" w:rsidP="0055284E">
      <w:pPr>
        <w:rPr>
          <w:rFonts w:ascii="Times New Roman" w:hAnsi="Times New Roman" w:cs="Times New Roman"/>
          <w:sz w:val="24"/>
          <w:szCs w:val="24"/>
        </w:rPr>
      </w:pPr>
    </w:p>
    <w:p w14:paraId="72B02979" w14:textId="27F6D6BF" w:rsidR="0055284E" w:rsidRDefault="0055284E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3993487" w14:textId="67810265" w:rsidR="0055284E" w:rsidRDefault="0055284E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B45D759" w14:textId="21635870" w:rsidR="0055284E" w:rsidRDefault="0055284E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B4471C3" w14:textId="0BCD4512" w:rsidR="0055284E" w:rsidRDefault="0055284E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CDF877F" w14:textId="065E09AD" w:rsidR="0055284E" w:rsidRDefault="0055284E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0A5F2F5" w14:textId="59669B49" w:rsidR="0055284E" w:rsidRDefault="0055284E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0602A24" w14:textId="143D9321" w:rsidR="0055284E" w:rsidRDefault="0055284E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942099F" w14:textId="1577C7D2" w:rsidR="0055284E" w:rsidRDefault="0055284E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F397977" w14:textId="4AF58A38" w:rsidR="0055284E" w:rsidRDefault="0055284E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8C464D4" w14:textId="315CF4BB" w:rsidR="0055284E" w:rsidRDefault="0055284E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62569FF" w14:textId="74604116" w:rsidR="0055284E" w:rsidRDefault="0055284E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BADE6F3" w14:textId="4981B8CA" w:rsidR="0055284E" w:rsidRDefault="0055284E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09B0649" w14:textId="264CDD63" w:rsidR="0055284E" w:rsidRDefault="0055284E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DD5E1A6" w14:textId="413E9078" w:rsidR="0055284E" w:rsidRDefault="0055284E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8392C7B" w14:textId="77777777" w:rsidR="0055284E" w:rsidRDefault="0055284E" w:rsidP="004B4CF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98D7785" w14:textId="1915C195" w:rsidR="004B4CF0" w:rsidRPr="00A54ADE" w:rsidRDefault="00184FFC" w:rsidP="004B4C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4ADE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4B4CF0" w:rsidRPr="00A54AD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A54ADE">
        <w:rPr>
          <w:rFonts w:ascii="Times New Roman" w:hAnsi="Times New Roman" w:cs="Times New Roman"/>
          <w:b/>
          <w:sz w:val="24"/>
          <w:szCs w:val="24"/>
        </w:rPr>
        <w:t>S</w:t>
      </w:r>
      <w:bookmarkEnd w:id="0"/>
      <w:bookmarkEnd w:id="1"/>
      <w:r w:rsidR="0055284E">
        <w:rPr>
          <w:rFonts w:ascii="Times New Roman" w:hAnsi="Times New Roman" w:cs="Times New Roman"/>
          <w:b/>
          <w:sz w:val="24"/>
          <w:szCs w:val="24"/>
        </w:rPr>
        <w:t>2</w:t>
      </w:r>
      <w:r w:rsidR="00057DBE" w:rsidRPr="00A54ADE">
        <w:rPr>
          <w:rFonts w:ascii="Times New Roman" w:hAnsi="Times New Roman" w:cs="Times New Roman"/>
          <w:b/>
          <w:sz w:val="24"/>
          <w:szCs w:val="24"/>
        </w:rPr>
        <w:t>.</w:t>
      </w:r>
      <w:r w:rsidR="004B4CF0" w:rsidRPr="00A54ADE">
        <w:rPr>
          <w:rFonts w:ascii="Times New Roman" w:hAnsi="Times New Roman" w:cs="Times New Roman"/>
          <w:sz w:val="24"/>
          <w:szCs w:val="24"/>
        </w:rPr>
        <w:t xml:space="preserve"> </w:t>
      </w:r>
      <w:r w:rsidR="004B4CF0" w:rsidRPr="00A54ADE">
        <w:rPr>
          <w:rFonts w:ascii="Times New Roman" w:eastAsia="宋体" w:hAnsi="Times New Roman" w:cs="Times New Roman"/>
          <w:kern w:val="0"/>
          <w:sz w:val="24"/>
          <w:szCs w:val="24"/>
        </w:rPr>
        <w:t>Primer sequences used in the article</w:t>
      </w:r>
      <w:r w:rsidR="004B4CF0" w:rsidRPr="00A54ADE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</w:p>
    <w:tbl>
      <w:tblPr>
        <w:tblW w:w="7300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0"/>
        <w:gridCol w:w="5540"/>
      </w:tblGrid>
      <w:tr w:rsidR="004B4CF0" w:rsidRPr="00A54ADE" w14:paraId="03A1F6E3" w14:textId="77777777" w:rsidTr="004456AD">
        <w:trPr>
          <w:trHeight w:val="345"/>
        </w:trPr>
        <w:tc>
          <w:tcPr>
            <w:tcW w:w="1760" w:type="dxa"/>
            <w:shd w:val="clear" w:color="000000" w:fill="FFFFFF"/>
            <w:vAlign w:val="center"/>
            <w:hideMark/>
          </w:tcPr>
          <w:p w14:paraId="332EF718" w14:textId="77777777" w:rsidR="004B4CF0" w:rsidRPr="00A54ADE" w:rsidRDefault="004B4CF0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5540" w:type="dxa"/>
            <w:shd w:val="clear" w:color="000000" w:fill="FFFFFF"/>
            <w:vAlign w:val="center"/>
            <w:hideMark/>
          </w:tcPr>
          <w:p w14:paraId="2BCA1C07" w14:textId="77777777" w:rsidR="004B4CF0" w:rsidRPr="00A54ADE" w:rsidRDefault="004B4CF0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ACCCAGAAGACTGTGGATGG-3’</w:t>
            </w:r>
          </w:p>
        </w:tc>
      </w:tr>
      <w:tr w:rsidR="004B4CF0" w:rsidRPr="00A54ADE" w14:paraId="0B132D41" w14:textId="77777777" w:rsidTr="004456AD">
        <w:trPr>
          <w:trHeight w:val="345"/>
        </w:trPr>
        <w:tc>
          <w:tcPr>
            <w:tcW w:w="1760" w:type="dxa"/>
            <w:shd w:val="clear" w:color="000000" w:fill="FFFFFF"/>
            <w:vAlign w:val="center"/>
            <w:hideMark/>
          </w:tcPr>
          <w:p w14:paraId="77891ABC" w14:textId="77777777" w:rsidR="004B4CF0" w:rsidRPr="00A54ADE" w:rsidRDefault="004B4CF0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5540" w:type="dxa"/>
            <w:shd w:val="clear" w:color="000000" w:fill="FFFFFF"/>
            <w:vAlign w:val="center"/>
            <w:hideMark/>
          </w:tcPr>
          <w:p w14:paraId="61D387F2" w14:textId="77777777" w:rsidR="004B4CF0" w:rsidRPr="00A54ADE" w:rsidRDefault="004B4CF0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CACATTGGGGGTAGGAACAC-3’</w:t>
            </w:r>
          </w:p>
        </w:tc>
      </w:tr>
      <w:tr w:rsidR="004B4CF0" w:rsidRPr="00A54ADE" w14:paraId="6E599B9C" w14:textId="77777777" w:rsidTr="004456AD">
        <w:trPr>
          <w:trHeight w:val="345"/>
        </w:trPr>
        <w:tc>
          <w:tcPr>
            <w:tcW w:w="1760" w:type="dxa"/>
            <w:shd w:val="clear" w:color="000000" w:fill="FFFFFF"/>
            <w:vAlign w:val="center"/>
            <w:hideMark/>
          </w:tcPr>
          <w:p w14:paraId="79BBBE06" w14:textId="0BFF5BDC" w:rsidR="004B4CF0" w:rsidRPr="00A54ADE" w:rsidRDefault="004B4CF0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FAT</w:t>
            </w:r>
            <w:r w:rsidR="00B267A3" w:rsidRPr="00A54A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A54A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540" w:type="dxa"/>
            <w:shd w:val="clear" w:color="000000" w:fill="FFFFFF"/>
            <w:vAlign w:val="center"/>
          </w:tcPr>
          <w:p w14:paraId="3275DADA" w14:textId="77777777" w:rsidR="004B4CF0" w:rsidRPr="00A54ADE" w:rsidRDefault="004B4CF0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sz w:val="24"/>
                <w:szCs w:val="24"/>
              </w:rPr>
              <w:t>5’-CCGTTGCTTCCAGAAAATAACA-3’</w:t>
            </w:r>
          </w:p>
        </w:tc>
      </w:tr>
      <w:tr w:rsidR="004B4CF0" w:rsidRPr="00A54ADE" w14:paraId="263D2CA4" w14:textId="77777777" w:rsidTr="004456AD">
        <w:trPr>
          <w:trHeight w:val="345"/>
        </w:trPr>
        <w:tc>
          <w:tcPr>
            <w:tcW w:w="1760" w:type="dxa"/>
            <w:shd w:val="clear" w:color="000000" w:fill="FFFFFF"/>
            <w:vAlign w:val="center"/>
            <w:hideMark/>
          </w:tcPr>
          <w:p w14:paraId="7EB39545" w14:textId="1BC22A33" w:rsidR="004B4CF0" w:rsidRPr="00A54ADE" w:rsidRDefault="004B4CF0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FAT</w:t>
            </w:r>
            <w:r w:rsidR="00B267A3" w:rsidRPr="00A54A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A54A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540" w:type="dxa"/>
            <w:shd w:val="clear" w:color="000000" w:fill="FFFFFF"/>
            <w:vAlign w:val="center"/>
          </w:tcPr>
          <w:p w14:paraId="4A7283F5" w14:textId="77777777" w:rsidR="004B4CF0" w:rsidRPr="00A54ADE" w:rsidRDefault="004B4CF0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sz w:val="24"/>
                <w:szCs w:val="24"/>
              </w:rPr>
              <w:t>5’-TGTGGGATGTGAACTCGGAA-3’</w:t>
            </w:r>
          </w:p>
        </w:tc>
      </w:tr>
      <w:tr w:rsidR="004B4CF0" w:rsidRPr="00A54ADE" w14:paraId="269BCFCC" w14:textId="77777777" w:rsidTr="004456AD">
        <w:trPr>
          <w:trHeight w:val="345"/>
        </w:trPr>
        <w:tc>
          <w:tcPr>
            <w:tcW w:w="1760" w:type="dxa"/>
            <w:shd w:val="clear" w:color="000000" w:fill="FFFFFF"/>
            <w:vAlign w:val="center"/>
            <w:hideMark/>
          </w:tcPr>
          <w:p w14:paraId="13E652DE" w14:textId="77777777" w:rsidR="004B4CF0" w:rsidRPr="00A54ADE" w:rsidRDefault="004B4CF0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AP</w:t>
            </w:r>
            <w:r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540" w:type="dxa"/>
            <w:shd w:val="clear" w:color="000000" w:fill="FFFFFF"/>
            <w:vAlign w:val="center"/>
          </w:tcPr>
          <w:p w14:paraId="0605C679" w14:textId="77777777" w:rsidR="004B4CF0" w:rsidRPr="00A54ADE" w:rsidRDefault="004B4CF0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sz w:val="24"/>
                <w:szCs w:val="24"/>
              </w:rPr>
              <w:t>5’-CTGGAGTGCACGATGCCAGCGACA-3’</w:t>
            </w:r>
          </w:p>
        </w:tc>
      </w:tr>
      <w:tr w:rsidR="004B4CF0" w:rsidRPr="00A54ADE" w14:paraId="3093763A" w14:textId="77777777" w:rsidTr="004456AD">
        <w:trPr>
          <w:trHeight w:val="345"/>
        </w:trPr>
        <w:tc>
          <w:tcPr>
            <w:tcW w:w="1760" w:type="dxa"/>
            <w:shd w:val="clear" w:color="000000" w:fill="FFFFFF"/>
            <w:vAlign w:val="center"/>
            <w:hideMark/>
          </w:tcPr>
          <w:p w14:paraId="427F95A8" w14:textId="77777777" w:rsidR="004B4CF0" w:rsidRPr="00A54ADE" w:rsidRDefault="004B4CF0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AP</w:t>
            </w:r>
            <w:r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540" w:type="dxa"/>
            <w:shd w:val="clear" w:color="000000" w:fill="FFFFFF"/>
            <w:vAlign w:val="center"/>
          </w:tcPr>
          <w:p w14:paraId="339D31FD" w14:textId="77777777" w:rsidR="004B4CF0" w:rsidRPr="00A54ADE" w:rsidRDefault="004B4CF0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sz w:val="24"/>
                <w:szCs w:val="24"/>
              </w:rPr>
              <w:t>5’-TCCGTGCTCGGCGATGGACCAGA-3’</w:t>
            </w:r>
          </w:p>
        </w:tc>
      </w:tr>
      <w:tr w:rsidR="004B4CF0" w:rsidRPr="00A54ADE" w14:paraId="50DE2792" w14:textId="77777777" w:rsidTr="004456AD">
        <w:trPr>
          <w:trHeight w:val="345"/>
        </w:trPr>
        <w:tc>
          <w:tcPr>
            <w:tcW w:w="1760" w:type="dxa"/>
            <w:shd w:val="clear" w:color="000000" w:fill="FFFFFF"/>
            <w:vAlign w:val="center"/>
            <w:hideMark/>
          </w:tcPr>
          <w:p w14:paraId="242B5535" w14:textId="77777777" w:rsidR="004B4CF0" w:rsidRPr="00A54ADE" w:rsidRDefault="004B4CF0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-Fos</w:t>
            </w:r>
            <w:r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540" w:type="dxa"/>
            <w:shd w:val="clear" w:color="000000" w:fill="FFFFFF"/>
            <w:vAlign w:val="center"/>
          </w:tcPr>
          <w:p w14:paraId="2D708655" w14:textId="77777777" w:rsidR="004B4CF0" w:rsidRPr="00A54ADE" w:rsidRDefault="004B4CF0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sz w:val="24"/>
                <w:szCs w:val="24"/>
              </w:rPr>
              <w:t>5’-GTTCGTGAAACACACCAGGC-3’</w:t>
            </w:r>
          </w:p>
        </w:tc>
      </w:tr>
      <w:tr w:rsidR="004B4CF0" w:rsidRPr="00A54ADE" w14:paraId="50E67451" w14:textId="77777777" w:rsidTr="004456AD">
        <w:trPr>
          <w:trHeight w:val="345"/>
        </w:trPr>
        <w:tc>
          <w:tcPr>
            <w:tcW w:w="1760" w:type="dxa"/>
            <w:shd w:val="clear" w:color="000000" w:fill="FFFFFF"/>
            <w:vAlign w:val="center"/>
            <w:hideMark/>
          </w:tcPr>
          <w:p w14:paraId="75A0EAD2" w14:textId="77777777" w:rsidR="004B4CF0" w:rsidRPr="00A54ADE" w:rsidRDefault="004B4CF0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-Fos</w:t>
            </w:r>
            <w:r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540" w:type="dxa"/>
            <w:shd w:val="clear" w:color="000000" w:fill="FFFFFF"/>
            <w:vAlign w:val="center"/>
          </w:tcPr>
          <w:p w14:paraId="395D71E0" w14:textId="77777777" w:rsidR="004B4CF0" w:rsidRPr="00A54ADE" w:rsidRDefault="004B4CF0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sz w:val="24"/>
                <w:szCs w:val="24"/>
              </w:rPr>
              <w:t>5’-GGCCTTGACTCACATGCTCT-3’</w:t>
            </w:r>
          </w:p>
        </w:tc>
      </w:tr>
      <w:tr w:rsidR="004B4CF0" w:rsidRPr="00A54ADE" w14:paraId="766D4221" w14:textId="77777777" w:rsidTr="004456AD">
        <w:trPr>
          <w:trHeight w:val="345"/>
        </w:trPr>
        <w:tc>
          <w:tcPr>
            <w:tcW w:w="1760" w:type="dxa"/>
            <w:shd w:val="clear" w:color="000000" w:fill="FFFFFF"/>
            <w:vAlign w:val="center"/>
            <w:hideMark/>
          </w:tcPr>
          <w:p w14:paraId="34092E61" w14:textId="77777777" w:rsidR="004B4CF0" w:rsidRPr="00A54ADE" w:rsidRDefault="004B4CF0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DC-STAMP</w:t>
            </w:r>
            <w:r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540" w:type="dxa"/>
            <w:shd w:val="clear" w:color="000000" w:fill="FFFFFF"/>
            <w:vAlign w:val="center"/>
          </w:tcPr>
          <w:p w14:paraId="5F4508BE" w14:textId="77777777" w:rsidR="004B4CF0" w:rsidRPr="00A54ADE" w:rsidRDefault="004B4CF0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sz w:val="24"/>
                <w:szCs w:val="24"/>
              </w:rPr>
              <w:t>5’-AAAACCCTTGGGCTGTTCTT-3’</w:t>
            </w:r>
          </w:p>
        </w:tc>
      </w:tr>
      <w:tr w:rsidR="004B4CF0" w:rsidRPr="00A54ADE" w14:paraId="1C604D75" w14:textId="77777777" w:rsidTr="004456AD">
        <w:trPr>
          <w:trHeight w:val="345"/>
        </w:trPr>
        <w:tc>
          <w:tcPr>
            <w:tcW w:w="1760" w:type="dxa"/>
            <w:shd w:val="clear" w:color="000000" w:fill="FFFFFF"/>
            <w:vAlign w:val="center"/>
            <w:hideMark/>
          </w:tcPr>
          <w:p w14:paraId="588ED569" w14:textId="77777777" w:rsidR="004B4CF0" w:rsidRPr="00A54ADE" w:rsidRDefault="004B4CF0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DC-STAMP</w:t>
            </w:r>
            <w:r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540" w:type="dxa"/>
            <w:shd w:val="clear" w:color="000000" w:fill="FFFFFF"/>
            <w:vAlign w:val="center"/>
          </w:tcPr>
          <w:p w14:paraId="7A9E0CDC" w14:textId="77777777" w:rsidR="004B4CF0" w:rsidRPr="00A54ADE" w:rsidRDefault="004B4CF0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sz w:val="24"/>
                <w:szCs w:val="24"/>
              </w:rPr>
              <w:t>5’-AATCATGGACGACTCCTTGG-3’</w:t>
            </w:r>
          </w:p>
        </w:tc>
      </w:tr>
      <w:tr w:rsidR="004B4CF0" w:rsidRPr="00A54ADE" w14:paraId="332CD1F6" w14:textId="77777777" w:rsidTr="004456AD">
        <w:trPr>
          <w:trHeight w:val="345"/>
        </w:trPr>
        <w:tc>
          <w:tcPr>
            <w:tcW w:w="1760" w:type="dxa"/>
            <w:shd w:val="clear" w:color="000000" w:fill="FFFFFF"/>
            <w:vAlign w:val="center"/>
            <w:hideMark/>
          </w:tcPr>
          <w:p w14:paraId="35884CF5" w14:textId="416FE44C" w:rsidR="004B4CF0" w:rsidRPr="00A54ADE" w:rsidRDefault="00B267A3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="004B4CF0" w:rsidRPr="00A54A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hepsin K</w:t>
            </w:r>
            <w:r w:rsidR="004B4CF0"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540" w:type="dxa"/>
            <w:shd w:val="clear" w:color="000000" w:fill="FFFFFF"/>
            <w:vAlign w:val="center"/>
          </w:tcPr>
          <w:p w14:paraId="48FD2979" w14:textId="77777777" w:rsidR="004B4CF0" w:rsidRPr="00A54ADE" w:rsidRDefault="004B4CF0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sz w:val="24"/>
                <w:szCs w:val="24"/>
              </w:rPr>
              <w:t>5’-TCCGCAATCCTTACCGAATA-3’</w:t>
            </w:r>
          </w:p>
        </w:tc>
      </w:tr>
      <w:tr w:rsidR="004B4CF0" w:rsidRPr="00A54ADE" w14:paraId="30CAF770" w14:textId="77777777" w:rsidTr="004456AD">
        <w:trPr>
          <w:trHeight w:val="345"/>
        </w:trPr>
        <w:tc>
          <w:tcPr>
            <w:tcW w:w="1760" w:type="dxa"/>
            <w:shd w:val="clear" w:color="000000" w:fill="FFFFFF"/>
            <w:vAlign w:val="center"/>
            <w:hideMark/>
          </w:tcPr>
          <w:p w14:paraId="597F9D63" w14:textId="23A40066" w:rsidR="004B4CF0" w:rsidRPr="00A54ADE" w:rsidRDefault="00B267A3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="004B4CF0" w:rsidRPr="00A54A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hepsin K</w:t>
            </w:r>
            <w:r w:rsidR="004B4CF0"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540" w:type="dxa"/>
            <w:shd w:val="clear" w:color="000000" w:fill="FFFFFF"/>
            <w:vAlign w:val="center"/>
          </w:tcPr>
          <w:p w14:paraId="0FC5C2B3" w14:textId="77777777" w:rsidR="004B4CF0" w:rsidRPr="00A54ADE" w:rsidRDefault="004B4CF0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sz w:val="24"/>
                <w:szCs w:val="24"/>
              </w:rPr>
              <w:t>5’-AACTTGAACACCCACATCCTG-3’</w:t>
            </w:r>
          </w:p>
        </w:tc>
      </w:tr>
      <w:tr w:rsidR="004B4CF0" w:rsidRPr="00A54ADE" w14:paraId="49CA1D96" w14:textId="77777777" w:rsidTr="004456AD">
        <w:trPr>
          <w:trHeight w:val="345"/>
        </w:trPr>
        <w:tc>
          <w:tcPr>
            <w:tcW w:w="1760" w:type="dxa"/>
            <w:shd w:val="clear" w:color="000000" w:fill="FFFFFF"/>
            <w:vAlign w:val="center"/>
          </w:tcPr>
          <w:p w14:paraId="7583562E" w14:textId="0690AEAD" w:rsidR="004B4CF0" w:rsidRPr="00A54ADE" w:rsidRDefault="00B267A3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CALCR-F</w:t>
            </w:r>
          </w:p>
        </w:tc>
        <w:tc>
          <w:tcPr>
            <w:tcW w:w="5540" w:type="dxa"/>
            <w:shd w:val="clear" w:color="000000" w:fill="FFFFFF"/>
            <w:vAlign w:val="center"/>
          </w:tcPr>
          <w:p w14:paraId="4A8E2263" w14:textId="458C8CCD" w:rsidR="004B4CF0" w:rsidRPr="00A54ADE" w:rsidRDefault="00B267A3" w:rsidP="009766C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sz w:val="24"/>
                <w:szCs w:val="24"/>
              </w:rPr>
              <w:t>5’-GCAACGCTTTCACTTCTGAGA-3’</w:t>
            </w:r>
          </w:p>
        </w:tc>
      </w:tr>
      <w:tr w:rsidR="004B4CF0" w:rsidRPr="00A54ADE" w14:paraId="42451227" w14:textId="77777777" w:rsidTr="004456AD">
        <w:trPr>
          <w:trHeight w:val="345"/>
        </w:trPr>
        <w:tc>
          <w:tcPr>
            <w:tcW w:w="1760" w:type="dxa"/>
            <w:shd w:val="clear" w:color="000000" w:fill="FFFFFF"/>
            <w:vAlign w:val="center"/>
          </w:tcPr>
          <w:p w14:paraId="69DDD35D" w14:textId="631757BE" w:rsidR="004B4CF0" w:rsidRPr="00A54ADE" w:rsidRDefault="00B267A3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CALCR-R</w:t>
            </w:r>
          </w:p>
        </w:tc>
        <w:tc>
          <w:tcPr>
            <w:tcW w:w="5540" w:type="dxa"/>
            <w:shd w:val="clear" w:color="000000" w:fill="FFFFFF"/>
            <w:vAlign w:val="center"/>
          </w:tcPr>
          <w:p w14:paraId="7E0288BF" w14:textId="71EEC127" w:rsidR="004B4CF0" w:rsidRPr="00A54ADE" w:rsidRDefault="00B267A3" w:rsidP="009766C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sz w:val="24"/>
                <w:szCs w:val="24"/>
              </w:rPr>
              <w:t>5’-GTTCCCACTGCATTGTCCACA-3’</w:t>
            </w:r>
          </w:p>
        </w:tc>
      </w:tr>
      <w:tr w:rsidR="004B4CF0" w:rsidRPr="00A54ADE" w14:paraId="35F1864A" w14:textId="77777777" w:rsidTr="004456AD">
        <w:trPr>
          <w:trHeight w:val="345"/>
        </w:trPr>
        <w:tc>
          <w:tcPr>
            <w:tcW w:w="1760" w:type="dxa"/>
            <w:shd w:val="clear" w:color="000000" w:fill="FFFFFF"/>
            <w:vAlign w:val="center"/>
          </w:tcPr>
          <w:p w14:paraId="6ED64B4A" w14:textId="26BE80EF" w:rsidR="004B4CF0" w:rsidRPr="00A54ADE" w:rsidRDefault="00CF09C1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PDGF-BB-F</w:t>
            </w:r>
          </w:p>
        </w:tc>
        <w:tc>
          <w:tcPr>
            <w:tcW w:w="5540" w:type="dxa"/>
            <w:shd w:val="clear" w:color="000000" w:fill="FFFFFF"/>
            <w:vAlign w:val="center"/>
          </w:tcPr>
          <w:p w14:paraId="2E135004" w14:textId="1FAFF974" w:rsidR="004B4CF0" w:rsidRPr="00A54ADE" w:rsidRDefault="00057DBE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CATCCGCTCCTTTGATGATCTT</w:t>
            </w:r>
            <w:r w:rsidRPr="00A54AD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B4CF0" w:rsidRPr="00A54ADE" w14:paraId="5134EC2D" w14:textId="77777777" w:rsidTr="004456AD">
        <w:trPr>
          <w:trHeight w:val="345"/>
        </w:trPr>
        <w:tc>
          <w:tcPr>
            <w:tcW w:w="1760" w:type="dxa"/>
            <w:shd w:val="clear" w:color="000000" w:fill="FFFFFF"/>
            <w:vAlign w:val="center"/>
          </w:tcPr>
          <w:p w14:paraId="0DB9A0C0" w14:textId="3D66BABF" w:rsidR="004B4CF0" w:rsidRPr="00A54ADE" w:rsidRDefault="00CF09C1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PDGF-BB-R</w:t>
            </w:r>
          </w:p>
        </w:tc>
        <w:tc>
          <w:tcPr>
            <w:tcW w:w="5540" w:type="dxa"/>
            <w:shd w:val="clear" w:color="000000" w:fill="FFFFFF"/>
            <w:vAlign w:val="center"/>
          </w:tcPr>
          <w:p w14:paraId="25588D64" w14:textId="3D01A5BE" w:rsidR="004B4CF0" w:rsidRPr="00A54ADE" w:rsidRDefault="00057DBE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GTGCTCGGGTCATGTTCAAGT</w:t>
            </w:r>
            <w:r w:rsidRPr="00A54AD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B4CF0" w:rsidRPr="00A54ADE" w14:paraId="604AD0E5" w14:textId="77777777" w:rsidTr="004456AD">
        <w:trPr>
          <w:trHeight w:val="345"/>
        </w:trPr>
        <w:tc>
          <w:tcPr>
            <w:tcW w:w="1760" w:type="dxa"/>
            <w:shd w:val="clear" w:color="000000" w:fill="FFFFFF"/>
            <w:vAlign w:val="center"/>
          </w:tcPr>
          <w:p w14:paraId="765552AF" w14:textId="150AD874" w:rsidR="004B4CF0" w:rsidRPr="00A54ADE" w:rsidRDefault="00CF09C1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TGF-β-F</w:t>
            </w:r>
          </w:p>
        </w:tc>
        <w:tc>
          <w:tcPr>
            <w:tcW w:w="5540" w:type="dxa"/>
            <w:shd w:val="clear" w:color="000000" w:fill="FFFFFF"/>
            <w:vAlign w:val="center"/>
          </w:tcPr>
          <w:p w14:paraId="425209B2" w14:textId="3AFCB2AB" w:rsidR="004B4CF0" w:rsidRPr="00A54ADE" w:rsidRDefault="00057DBE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CTCCCGTGGCTTCTAGTGC</w:t>
            </w:r>
            <w:r w:rsidRPr="00A54AD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B4CF0" w:rsidRPr="00A54ADE" w14:paraId="5B698BB8" w14:textId="77777777" w:rsidTr="004456AD">
        <w:trPr>
          <w:trHeight w:val="345"/>
        </w:trPr>
        <w:tc>
          <w:tcPr>
            <w:tcW w:w="1760" w:type="dxa"/>
            <w:shd w:val="clear" w:color="000000" w:fill="FFFFFF"/>
            <w:vAlign w:val="center"/>
          </w:tcPr>
          <w:p w14:paraId="313CDC3A" w14:textId="2084CB79" w:rsidR="004B4CF0" w:rsidRPr="00A54ADE" w:rsidRDefault="00CF09C1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TGF-β-R</w:t>
            </w:r>
          </w:p>
        </w:tc>
        <w:tc>
          <w:tcPr>
            <w:tcW w:w="5540" w:type="dxa"/>
            <w:shd w:val="clear" w:color="000000" w:fill="FFFFFF"/>
            <w:vAlign w:val="center"/>
          </w:tcPr>
          <w:p w14:paraId="06D95A4A" w14:textId="2E19C433" w:rsidR="004B4CF0" w:rsidRPr="00A54ADE" w:rsidRDefault="00057DBE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GCCTTAGTTTGGACAGGATCTG</w:t>
            </w:r>
            <w:r w:rsidRPr="00A54AD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B4CF0" w:rsidRPr="00A54ADE" w14:paraId="7C54C31C" w14:textId="77777777" w:rsidTr="004456AD">
        <w:trPr>
          <w:trHeight w:val="345"/>
        </w:trPr>
        <w:tc>
          <w:tcPr>
            <w:tcW w:w="1760" w:type="dxa"/>
            <w:shd w:val="clear" w:color="000000" w:fill="FFFFFF"/>
            <w:vAlign w:val="center"/>
          </w:tcPr>
          <w:p w14:paraId="7B21EC94" w14:textId="1C0898DB" w:rsidR="004B4CF0" w:rsidRPr="00A54ADE" w:rsidRDefault="00CF09C1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VEGF</w:t>
            </w:r>
            <w:r w:rsidR="00057DBE"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540" w:type="dxa"/>
            <w:shd w:val="clear" w:color="000000" w:fill="FFFFFF"/>
            <w:vAlign w:val="center"/>
          </w:tcPr>
          <w:p w14:paraId="5F7DE8B1" w14:textId="7E8A06C2" w:rsidR="004B4CF0" w:rsidRPr="00A54ADE" w:rsidRDefault="00EA6621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CTGCCGTCCGATTGAGACC</w:t>
            </w:r>
            <w:r w:rsidRPr="00A54AD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B4CF0" w:rsidRPr="00A54ADE" w14:paraId="50332D0A" w14:textId="77777777" w:rsidTr="004456AD">
        <w:trPr>
          <w:trHeight w:val="345"/>
        </w:trPr>
        <w:tc>
          <w:tcPr>
            <w:tcW w:w="1760" w:type="dxa"/>
            <w:shd w:val="clear" w:color="000000" w:fill="FFFFFF"/>
            <w:vAlign w:val="center"/>
          </w:tcPr>
          <w:p w14:paraId="5ACE1031" w14:textId="10DCBF10" w:rsidR="004B4CF0" w:rsidRPr="00A54ADE" w:rsidRDefault="00CF09C1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VEGF</w:t>
            </w:r>
            <w:r w:rsidR="00057DBE"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540" w:type="dxa"/>
            <w:shd w:val="clear" w:color="000000" w:fill="FFFFFF"/>
            <w:vAlign w:val="center"/>
          </w:tcPr>
          <w:p w14:paraId="2E500DEE" w14:textId="10322E06" w:rsidR="004B4CF0" w:rsidRPr="00A54ADE" w:rsidRDefault="00EA6621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CCCCTCCTTGTACCACTGTC</w:t>
            </w:r>
            <w:r w:rsidRPr="00A54AD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B4CF0" w:rsidRPr="00A54ADE" w14:paraId="45D89A1B" w14:textId="77777777" w:rsidTr="004456AD">
        <w:trPr>
          <w:trHeight w:val="345"/>
        </w:trPr>
        <w:tc>
          <w:tcPr>
            <w:tcW w:w="1760" w:type="dxa"/>
            <w:shd w:val="clear" w:color="000000" w:fill="FFFFFF"/>
            <w:vAlign w:val="center"/>
          </w:tcPr>
          <w:p w14:paraId="5653C0B5" w14:textId="294A7BA1" w:rsidR="004B4CF0" w:rsidRPr="00A54ADE" w:rsidRDefault="00057DBE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Ang-F</w:t>
            </w:r>
          </w:p>
        </w:tc>
        <w:tc>
          <w:tcPr>
            <w:tcW w:w="5540" w:type="dxa"/>
            <w:shd w:val="clear" w:color="000000" w:fill="FFFFFF"/>
            <w:vAlign w:val="center"/>
          </w:tcPr>
          <w:p w14:paraId="6614C50E" w14:textId="77B64E21" w:rsidR="004B4CF0" w:rsidRPr="00A54ADE" w:rsidRDefault="00EA6621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CCAGGCCCGTTGTTCTTGAT</w:t>
            </w:r>
            <w:r w:rsidRPr="00A54AD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57DBE" w:rsidRPr="00A54ADE" w14:paraId="4DBE63D4" w14:textId="77777777" w:rsidTr="004456AD">
        <w:trPr>
          <w:trHeight w:val="345"/>
        </w:trPr>
        <w:tc>
          <w:tcPr>
            <w:tcW w:w="1760" w:type="dxa"/>
            <w:shd w:val="clear" w:color="000000" w:fill="FFFFFF"/>
            <w:vAlign w:val="center"/>
          </w:tcPr>
          <w:p w14:paraId="544C4A64" w14:textId="07A012BF" w:rsidR="00057DBE" w:rsidRPr="00A54ADE" w:rsidRDefault="00057DBE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Ang-R</w:t>
            </w:r>
          </w:p>
        </w:tc>
        <w:tc>
          <w:tcPr>
            <w:tcW w:w="5540" w:type="dxa"/>
            <w:shd w:val="clear" w:color="000000" w:fill="FFFFFF"/>
            <w:vAlign w:val="center"/>
          </w:tcPr>
          <w:p w14:paraId="0DCEB33A" w14:textId="39599A6B" w:rsidR="00057DBE" w:rsidRPr="00A54ADE" w:rsidRDefault="00EA6621" w:rsidP="009766C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4AD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A54ADE">
              <w:rPr>
                <w:rFonts w:ascii="Times New Roman" w:eastAsia="宋体" w:hAnsi="Times New Roman" w:cs="Times New Roman"/>
                <w:sz w:val="24"/>
                <w:szCs w:val="24"/>
              </w:rPr>
              <w:t>GGAAGGGAGACTTGCTCATTC</w:t>
            </w:r>
            <w:r w:rsidRPr="00A54AD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14:paraId="0BE16ED2" w14:textId="4527FBE0" w:rsidR="00F461E7" w:rsidRPr="00A54ADE" w:rsidRDefault="00F461E7">
      <w:pPr>
        <w:rPr>
          <w:rFonts w:ascii="Times New Roman" w:hAnsi="Times New Roman" w:cs="Times New Roman"/>
          <w:b/>
          <w:sz w:val="24"/>
          <w:szCs w:val="24"/>
        </w:rPr>
      </w:pPr>
    </w:p>
    <w:p w14:paraId="29F68982" w14:textId="7205FE7D" w:rsidR="009A1F29" w:rsidRPr="00A54ADE" w:rsidRDefault="009A1F29">
      <w:pPr>
        <w:rPr>
          <w:rFonts w:ascii="Times New Roman" w:hAnsi="Times New Roman" w:cs="Times New Roman"/>
          <w:b/>
          <w:sz w:val="24"/>
          <w:szCs w:val="24"/>
        </w:rPr>
      </w:pPr>
    </w:p>
    <w:p w14:paraId="6B00FF70" w14:textId="2054599C" w:rsidR="009A1F29" w:rsidRPr="00A54ADE" w:rsidRDefault="009A1F29">
      <w:pPr>
        <w:rPr>
          <w:rFonts w:ascii="Times New Roman" w:hAnsi="Times New Roman" w:cs="Times New Roman"/>
          <w:b/>
          <w:sz w:val="24"/>
          <w:szCs w:val="24"/>
        </w:rPr>
      </w:pPr>
    </w:p>
    <w:p w14:paraId="5EFE7B21" w14:textId="63C68970" w:rsidR="009A1F29" w:rsidRPr="00A54ADE" w:rsidRDefault="009A1F29">
      <w:pPr>
        <w:rPr>
          <w:rFonts w:ascii="Times New Roman" w:hAnsi="Times New Roman" w:cs="Times New Roman"/>
          <w:b/>
          <w:sz w:val="24"/>
          <w:szCs w:val="24"/>
        </w:rPr>
      </w:pPr>
    </w:p>
    <w:p w14:paraId="52936F78" w14:textId="7D282A01" w:rsidR="009A1F29" w:rsidRPr="00A54ADE" w:rsidRDefault="009A1F29">
      <w:pPr>
        <w:rPr>
          <w:rFonts w:ascii="Times New Roman" w:hAnsi="Times New Roman" w:cs="Times New Roman"/>
          <w:b/>
          <w:sz w:val="24"/>
          <w:szCs w:val="24"/>
        </w:rPr>
      </w:pPr>
    </w:p>
    <w:p w14:paraId="08E05949" w14:textId="21CDEECF" w:rsidR="009A1F29" w:rsidRPr="00A54ADE" w:rsidRDefault="009A1F29">
      <w:pPr>
        <w:rPr>
          <w:rFonts w:ascii="Times New Roman" w:hAnsi="Times New Roman" w:cs="Times New Roman"/>
          <w:b/>
          <w:sz w:val="24"/>
          <w:szCs w:val="24"/>
        </w:rPr>
      </w:pPr>
    </w:p>
    <w:p w14:paraId="744F31E5" w14:textId="1D3A0EF6" w:rsidR="009A1F29" w:rsidRPr="00A54ADE" w:rsidRDefault="009A1F29">
      <w:pPr>
        <w:rPr>
          <w:rFonts w:ascii="Times New Roman" w:hAnsi="Times New Roman" w:cs="Times New Roman"/>
          <w:b/>
          <w:sz w:val="24"/>
          <w:szCs w:val="24"/>
        </w:rPr>
      </w:pPr>
    </w:p>
    <w:p w14:paraId="575CB514" w14:textId="1A9BA592" w:rsidR="009A1F29" w:rsidRPr="00A54ADE" w:rsidRDefault="009A1F29">
      <w:pPr>
        <w:rPr>
          <w:rFonts w:ascii="Times New Roman" w:hAnsi="Times New Roman" w:cs="Times New Roman"/>
          <w:b/>
          <w:sz w:val="24"/>
          <w:szCs w:val="24"/>
        </w:rPr>
      </w:pPr>
    </w:p>
    <w:p w14:paraId="602B9BB1" w14:textId="0400C459" w:rsidR="009A1F29" w:rsidRPr="00A54ADE" w:rsidRDefault="009A1F29">
      <w:pPr>
        <w:rPr>
          <w:rFonts w:ascii="Times New Roman" w:hAnsi="Times New Roman" w:cs="Times New Roman"/>
          <w:b/>
          <w:sz w:val="24"/>
          <w:szCs w:val="24"/>
        </w:rPr>
      </w:pPr>
    </w:p>
    <w:p w14:paraId="2C794527" w14:textId="435EB332" w:rsidR="009A1F29" w:rsidRPr="00A54ADE" w:rsidRDefault="009A1F29">
      <w:pPr>
        <w:rPr>
          <w:rFonts w:ascii="Times New Roman" w:hAnsi="Times New Roman" w:cs="Times New Roman"/>
          <w:b/>
          <w:sz w:val="24"/>
          <w:szCs w:val="24"/>
        </w:rPr>
      </w:pPr>
    </w:p>
    <w:p w14:paraId="230D70B0" w14:textId="55A8DC83" w:rsidR="009A1F29" w:rsidRPr="00A54ADE" w:rsidRDefault="009A1F29">
      <w:pPr>
        <w:rPr>
          <w:rFonts w:ascii="Times New Roman" w:hAnsi="Times New Roman" w:cs="Times New Roman"/>
          <w:b/>
          <w:sz w:val="24"/>
          <w:szCs w:val="24"/>
        </w:rPr>
      </w:pPr>
    </w:p>
    <w:p w14:paraId="4A207FDB" w14:textId="5BD5CE79" w:rsidR="009A1F29" w:rsidRPr="00A54ADE" w:rsidRDefault="009A1F29">
      <w:pPr>
        <w:rPr>
          <w:rFonts w:ascii="Times New Roman" w:hAnsi="Times New Roman" w:cs="Times New Roman"/>
          <w:b/>
          <w:sz w:val="24"/>
          <w:szCs w:val="24"/>
        </w:rPr>
      </w:pPr>
    </w:p>
    <w:p w14:paraId="345ED099" w14:textId="347552DA" w:rsidR="009A1F29" w:rsidRPr="00A54ADE" w:rsidRDefault="009A1F29">
      <w:pPr>
        <w:rPr>
          <w:rFonts w:ascii="Times New Roman" w:hAnsi="Times New Roman" w:cs="Times New Roman"/>
          <w:b/>
          <w:sz w:val="24"/>
          <w:szCs w:val="24"/>
        </w:rPr>
      </w:pPr>
    </w:p>
    <w:p w14:paraId="13F843CC" w14:textId="364DB157" w:rsidR="009A1F29" w:rsidRPr="00A54ADE" w:rsidRDefault="009A1F29">
      <w:pPr>
        <w:rPr>
          <w:rFonts w:ascii="Times New Roman" w:hAnsi="Times New Roman" w:cs="Times New Roman"/>
          <w:b/>
          <w:sz w:val="24"/>
          <w:szCs w:val="24"/>
        </w:rPr>
      </w:pPr>
    </w:p>
    <w:p w14:paraId="5D993457" w14:textId="5979D05C" w:rsidR="009A1F29" w:rsidRPr="00A54ADE" w:rsidRDefault="009A1F29">
      <w:pPr>
        <w:rPr>
          <w:rFonts w:ascii="Times New Roman" w:hAnsi="Times New Roman" w:cs="Times New Roman"/>
          <w:b/>
          <w:sz w:val="24"/>
          <w:szCs w:val="24"/>
        </w:rPr>
      </w:pPr>
    </w:p>
    <w:p w14:paraId="313B42B3" w14:textId="497A885F" w:rsidR="009A1F29" w:rsidRPr="00A54ADE" w:rsidRDefault="009A1F29">
      <w:pPr>
        <w:rPr>
          <w:rFonts w:ascii="Times New Roman" w:hAnsi="Times New Roman" w:cs="Times New Roman"/>
          <w:b/>
          <w:sz w:val="24"/>
          <w:szCs w:val="24"/>
        </w:rPr>
      </w:pPr>
    </w:p>
    <w:p w14:paraId="4A966B8F" w14:textId="77777777" w:rsidR="009A1F29" w:rsidRPr="00A54ADE" w:rsidRDefault="009A1F29">
      <w:pPr>
        <w:rPr>
          <w:rFonts w:ascii="Times New Roman" w:hAnsi="Times New Roman" w:cs="Times New Roman"/>
          <w:b/>
          <w:sz w:val="24"/>
          <w:szCs w:val="24"/>
        </w:rPr>
      </w:pPr>
    </w:p>
    <w:sectPr w:rsidR="009A1F29" w:rsidRPr="00A54A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C4B92" w14:textId="77777777" w:rsidR="00687CAB" w:rsidRDefault="00687CAB" w:rsidP="00E12BD4">
      <w:r>
        <w:separator/>
      </w:r>
    </w:p>
  </w:endnote>
  <w:endnote w:type="continuationSeparator" w:id="0">
    <w:p w14:paraId="2723E569" w14:textId="77777777" w:rsidR="00687CAB" w:rsidRDefault="00687CAB" w:rsidP="00E12B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4A906" w14:textId="77777777" w:rsidR="00687CAB" w:rsidRDefault="00687CAB" w:rsidP="00E12BD4">
      <w:r>
        <w:separator/>
      </w:r>
    </w:p>
  </w:footnote>
  <w:footnote w:type="continuationSeparator" w:id="0">
    <w:p w14:paraId="51E18228" w14:textId="77777777" w:rsidR="00687CAB" w:rsidRDefault="00687CAB" w:rsidP="00E12B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4E2"/>
    <w:rsid w:val="00000C53"/>
    <w:rsid w:val="0002245C"/>
    <w:rsid w:val="00057DBE"/>
    <w:rsid w:val="00091F26"/>
    <w:rsid w:val="000A0E7D"/>
    <w:rsid w:val="000C2099"/>
    <w:rsid w:val="001724AD"/>
    <w:rsid w:val="00184BA1"/>
    <w:rsid w:val="00184FFC"/>
    <w:rsid w:val="001C29CC"/>
    <w:rsid w:val="002A2310"/>
    <w:rsid w:val="002B330B"/>
    <w:rsid w:val="002C21E0"/>
    <w:rsid w:val="002D20EE"/>
    <w:rsid w:val="003B58B1"/>
    <w:rsid w:val="00411794"/>
    <w:rsid w:val="004456AD"/>
    <w:rsid w:val="004567B0"/>
    <w:rsid w:val="00463BAA"/>
    <w:rsid w:val="00481873"/>
    <w:rsid w:val="004B4CF0"/>
    <w:rsid w:val="005003A5"/>
    <w:rsid w:val="0053579B"/>
    <w:rsid w:val="0055284E"/>
    <w:rsid w:val="00567CBD"/>
    <w:rsid w:val="00586F01"/>
    <w:rsid w:val="005C3864"/>
    <w:rsid w:val="00617EDC"/>
    <w:rsid w:val="006234E2"/>
    <w:rsid w:val="00687CAB"/>
    <w:rsid w:val="006D0C62"/>
    <w:rsid w:val="006F0561"/>
    <w:rsid w:val="006F349D"/>
    <w:rsid w:val="007347D4"/>
    <w:rsid w:val="007A09DF"/>
    <w:rsid w:val="00827B0E"/>
    <w:rsid w:val="008551CA"/>
    <w:rsid w:val="008721F1"/>
    <w:rsid w:val="008A4C96"/>
    <w:rsid w:val="008B18FD"/>
    <w:rsid w:val="008D5116"/>
    <w:rsid w:val="008F28FD"/>
    <w:rsid w:val="009447FA"/>
    <w:rsid w:val="00993ADA"/>
    <w:rsid w:val="009A1F29"/>
    <w:rsid w:val="009C7A7D"/>
    <w:rsid w:val="009F252C"/>
    <w:rsid w:val="00A24089"/>
    <w:rsid w:val="00A249A0"/>
    <w:rsid w:val="00A2624E"/>
    <w:rsid w:val="00A54ADE"/>
    <w:rsid w:val="00A91C6B"/>
    <w:rsid w:val="00AE694C"/>
    <w:rsid w:val="00B15C9E"/>
    <w:rsid w:val="00B267A3"/>
    <w:rsid w:val="00B76284"/>
    <w:rsid w:val="00BA36B3"/>
    <w:rsid w:val="00BA50C9"/>
    <w:rsid w:val="00BB4C1A"/>
    <w:rsid w:val="00BE0B8E"/>
    <w:rsid w:val="00BE244F"/>
    <w:rsid w:val="00C13CED"/>
    <w:rsid w:val="00C63F9D"/>
    <w:rsid w:val="00CF09C1"/>
    <w:rsid w:val="00D53626"/>
    <w:rsid w:val="00D816E2"/>
    <w:rsid w:val="00DC245D"/>
    <w:rsid w:val="00DE58FA"/>
    <w:rsid w:val="00E12BD4"/>
    <w:rsid w:val="00E8787F"/>
    <w:rsid w:val="00EA6621"/>
    <w:rsid w:val="00EE1B83"/>
    <w:rsid w:val="00F0583F"/>
    <w:rsid w:val="00F3670B"/>
    <w:rsid w:val="00F461E7"/>
    <w:rsid w:val="00F66CEC"/>
    <w:rsid w:val="00F8509E"/>
    <w:rsid w:val="00F97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24D881"/>
  <w15:chartTrackingRefBased/>
  <w15:docId w15:val="{B5635138-0F9B-4449-B680-E00B84365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2B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2B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2B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2BD4"/>
    <w:rPr>
      <w:sz w:val="18"/>
      <w:szCs w:val="18"/>
    </w:rPr>
  </w:style>
  <w:style w:type="table" w:styleId="a7">
    <w:name w:val="Table Grid"/>
    <w:basedOn w:val="a1"/>
    <w:uiPriority w:val="39"/>
    <w:rsid w:val="00E12B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D511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D51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973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4</Pages>
  <Words>454</Words>
  <Characters>2593</Characters>
  <Application>Microsoft Office Word</Application>
  <DocSecurity>0</DocSecurity>
  <Lines>21</Lines>
  <Paragraphs>6</Paragraphs>
  <ScaleCrop>false</ScaleCrop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峰</dc:creator>
  <cp:keywords/>
  <dc:description/>
  <cp:lastModifiedBy>周 峰</cp:lastModifiedBy>
  <cp:revision>63</cp:revision>
  <dcterms:created xsi:type="dcterms:W3CDTF">2020-01-09T13:37:00Z</dcterms:created>
  <dcterms:modified xsi:type="dcterms:W3CDTF">2022-06-09T13:45:00Z</dcterms:modified>
</cp:coreProperties>
</file>